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1FDAC5" w14:textId="5FD03E06" w:rsidR="00C319FF" w:rsidRDefault="00B00988" w:rsidP="00B00988">
      <w:pPr>
        <w:spacing w:line="140" w:lineRule="atLeast"/>
        <w:divId w:val="1147355512"/>
        <w:rPr>
          <w:rFonts w:ascii="Times New Roman" w:eastAsia="Times New Roman" w:hAnsi="Times New Roman" w:cs="Times New Roman"/>
          <w:color w:val="000000"/>
          <w:lang w:val="en"/>
        </w:rPr>
      </w:pPr>
      <w:r w:rsidRPr="0037630D">
        <w:rPr>
          <w:rFonts w:ascii="Times New Roman" w:eastAsia="Times New Roman" w:hAnsi="Times New Roman" w:cs="Times New Roman"/>
          <w:b/>
          <w:bCs/>
          <w:color w:val="000000"/>
          <w:lang w:val="en"/>
        </w:rPr>
        <w:t xml:space="preserve">Table </w:t>
      </w:r>
      <w:r w:rsidR="0037630D" w:rsidRPr="0037630D">
        <w:rPr>
          <w:rFonts w:ascii="Times New Roman" w:eastAsia="Times New Roman" w:hAnsi="Times New Roman" w:cs="Times New Roman"/>
          <w:b/>
          <w:bCs/>
          <w:color w:val="000000"/>
          <w:lang w:val="en"/>
        </w:rPr>
        <w:t xml:space="preserve">S3. </w:t>
      </w:r>
      <w:r w:rsidRPr="0037630D">
        <w:rPr>
          <w:rFonts w:ascii="Times New Roman" w:eastAsia="Times New Roman" w:hAnsi="Times New Roman" w:cs="Times New Roman"/>
          <w:color w:val="000000"/>
          <w:lang w:val="en"/>
        </w:rPr>
        <w:t>GRADE evidence profile</w:t>
      </w:r>
      <w:r w:rsidR="0037630D" w:rsidRPr="0037630D">
        <w:rPr>
          <w:rFonts w:ascii="Times New Roman" w:eastAsia="Times New Roman" w:hAnsi="Times New Roman" w:cs="Times New Roman"/>
          <w:color w:val="000000"/>
          <w:lang w:val="en"/>
        </w:rPr>
        <w:t xml:space="preserve"> for within-group analyses.</w:t>
      </w:r>
    </w:p>
    <w:p w14:paraId="52E8444B" w14:textId="77777777" w:rsidR="0037630D" w:rsidRPr="0037630D" w:rsidRDefault="0037630D" w:rsidP="00B00988">
      <w:pPr>
        <w:spacing w:line="140" w:lineRule="atLeast"/>
        <w:divId w:val="1147355512"/>
        <w:rPr>
          <w:rFonts w:ascii="Times New Roman" w:eastAsia="Times New Roman" w:hAnsi="Times New Roman" w:cs="Times New Roman"/>
          <w:b/>
          <w:bCs/>
          <w:color w:val="000000"/>
          <w:lang w:val="en"/>
        </w:rPr>
      </w:pPr>
    </w:p>
    <w:tbl>
      <w:tblPr>
        <w:tblStyle w:val="TableGrid"/>
        <w:tblW w:w="4500" w:type="pct"/>
        <w:tblLook w:val="04A0" w:firstRow="1" w:lastRow="0" w:firstColumn="1" w:lastColumn="0" w:noHBand="0" w:noVBand="1"/>
      </w:tblPr>
      <w:tblGrid>
        <w:gridCol w:w="806"/>
        <w:gridCol w:w="1294"/>
        <w:gridCol w:w="783"/>
        <w:gridCol w:w="1373"/>
        <w:gridCol w:w="1261"/>
        <w:gridCol w:w="1239"/>
        <w:gridCol w:w="1450"/>
        <w:gridCol w:w="894"/>
        <w:gridCol w:w="2633"/>
        <w:gridCol w:w="1421"/>
      </w:tblGrid>
      <w:tr w:rsidR="00252B1E" w:rsidRPr="00252B1E" w14:paraId="4AB6FF7A" w14:textId="77777777" w:rsidTr="00320175">
        <w:trPr>
          <w:divId w:val="487793978"/>
        </w:trPr>
        <w:tc>
          <w:tcPr>
            <w:tcW w:w="3119" w:type="pct"/>
            <w:gridSpan w:val="7"/>
            <w:hideMark/>
          </w:tcPr>
          <w:p w14:paraId="0518BD18" w14:textId="77777777" w:rsidR="00252B1E" w:rsidRPr="00320175" w:rsidRDefault="00252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rtainty assessment</w:t>
            </w:r>
          </w:p>
        </w:tc>
        <w:tc>
          <w:tcPr>
            <w:tcW w:w="340" w:type="pct"/>
            <w:vMerge w:val="restart"/>
            <w:vAlign w:val="center"/>
            <w:hideMark/>
          </w:tcPr>
          <w:p w14:paraId="211AE935" w14:textId="6D796F5B" w:rsidR="00252B1E" w:rsidRPr="00320175" w:rsidRDefault="00252B1E" w:rsidP="00252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№ of patients</w:t>
            </w:r>
          </w:p>
        </w:tc>
        <w:tc>
          <w:tcPr>
            <w:tcW w:w="1001" w:type="pct"/>
            <w:vMerge w:val="restart"/>
            <w:hideMark/>
          </w:tcPr>
          <w:p w14:paraId="4EEA4338" w14:textId="5492A42B" w:rsidR="00252B1E" w:rsidRPr="00320175" w:rsidRDefault="00252B1E" w:rsidP="003201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bsolute</w:t>
            </w:r>
            <w:r w:rsidRPr="003201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201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ffect</w:t>
            </w:r>
            <w:r w:rsidRPr="003201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(95% CI)</w:t>
            </w:r>
          </w:p>
          <w:p w14:paraId="20716588" w14:textId="580E1B4E" w:rsidR="00252B1E" w:rsidRPr="00320175" w:rsidRDefault="00252B1E" w:rsidP="003201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1" w:type="pct"/>
            <w:vMerge w:val="restart"/>
            <w:vAlign w:val="center"/>
            <w:hideMark/>
          </w:tcPr>
          <w:p w14:paraId="3950CCA0" w14:textId="77777777" w:rsidR="00252B1E" w:rsidRPr="00320175" w:rsidRDefault="00252B1E" w:rsidP="00252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rtainty</w:t>
            </w:r>
          </w:p>
        </w:tc>
      </w:tr>
      <w:tr w:rsidR="00320175" w:rsidRPr="00252B1E" w14:paraId="08006F96" w14:textId="77777777" w:rsidTr="00320175">
        <w:trPr>
          <w:divId w:val="487793978"/>
        </w:trPr>
        <w:tc>
          <w:tcPr>
            <w:tcW w:w="306" w:type="pct"/>
            <w:hideMark/>
          </w:tcPr>
          <w:p w14:paraId="6973DB56" w14:textId="77777777" w:rsidR="00252B1E" w:rsidRPr="00320175" w:rsidRDefault="00252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№ of studies</w:t>
            </w:r>
          </w:p>
        </w:tc>
        <w:tc>
          <w:tcPr>
            <w:tcW w:w="492" w:type="pct"/>
            <w:hideMark/>
          </w:tcPr>
          <w:p w14:paraId="1CB2614A" w14:textId="77777777" w:rsidR="00252B1E" w:rsidRPr="00320175" w:rsidRDefault="00252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298" w:type="pct"/>
            <w:hideMark/>
          </w:tcPr>
          <w:p w14:paraId="024B0EB5" w14:textId="77777777" w:rsidR="00252B1E" w:rsidRPr="00320175" w:rsidRDefault="00252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sk of bias</w:t>
            </w:r>
          </w:p>
        </w:tc>
        <w:tc>
          <w:tcPr>
            <w:tcW w:w="522" w:type="pct"/>
            <w:hideMark/>
          </w:tcPr>
          <w:p w14:paraId="147FD96C" w14:textId="77777777" w:rsidR="00252B1E" w:rsidRPr="00320175" w:rsidRDefault="00252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consistency</w:t>
            </w:r>
          </w:p>
        </w:tc>
        <w:tc>
          <w:tcPr>
            <w:tcW w:w="479" w:type="pct"/>
            <w:hideMark/>
          </w:tcPr>
          <w:p w14:paraId="07C4C966" w14:textId="77777777" w:rsidR="00252B1E" w:rsidRPr="00320175" w:rsidRDefault="00252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directness</w:t>
            </w:r>
          </w:p>
        </w:tc>
        <w:tc>
          <w:tcPr>
            <w:tcW w:w="471" w:type="pct"/>
            <w:hideMark/>
          </w:tcPr>
          <w:p w14:paraId="236F0B46" w14:textId="77777777" w:rsidR="00252B1E" w:rsidRPr="00320175" w:rsidRDefault="00252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mprecision</w:t>
            </w:r>
          </w:p>
        </w:tc>
        <w:tc>
          <w:tcPr>
            <w:tcW w:w="551" w:type="pct"/>
            <w:hideMark/>
          </w:tcPr>
          <w:p w14:paraId="76103F43" w14:textId="77777777" w:rsidR="00252B1E" w:rsidRPr="00320175" w:rsidRDefault="00252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ther considerations</w:t>
            </w:r>
          </w:p>
        </w:tc>
        <w:tc>
          <w:tcPr>
            <w:tcW w:w="340" w:type="pct"/>
            <w:vMerge/>
            <w:hideMark/>
          </w:tcPr>
          <w:p w14:paraId="10633DB2" w14:textId="785AE9E8" w:rsidR="00252B1E" w:rsidRPr="00320175" w:rsidRDefault="00252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01" w:type="pct"/>
            <w:vMerge/>
            <w:hideMark/>
          </w:tcPr>
          <w:p w14:paraId="74E4A3A3" w14:textId="1596A2A5" w:rsidR="00252B1E" w:rsidRPr="00320175" w:rsidRDefault="00252B1E" w:rsidP="003201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026692D0" w14:textId="77777777" w:rsidR="00252B1E" w:rsidRPr="00320175" w:rsidRDefault="00252B1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52B1E" w:rsidRPr="00252B1E" w14:paraId="1AF45BA4" w14:textId="77777777" w:rsidTr="00320175">
        <w:trPr>
          <w:divId w:val="487793978"/>
        </w:trPr>
        <w:tc>
          <w:tcPr>
            <w:tcW w:w="5000" w:type="pct"/>
            <w:gridSpan w:val="10"/>
            <w:hideMark/>
          </w:tcPr>
          <w:p w14:paraId="2C74B247" w14:textId="77777777" w:rsidR="00252B1E" w:rsidRPr="00320175" w:rsidRDefault="00252B1E" w:rsidP="0032017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20175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</w:t>
            </w:r>
            <w:r w:rsidRPr="00320175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sal blood lactate concentration</w:t>
            </w:r>
          </w:p>
        </w:tc>
      </w:tr>
      <w:tr w:rsidR="00252B1E" w:rsidRPr="00252B1E" w14:paraId="550B7774" w14:textId="77777777" w:rsidTr="00320175">
        <w:trPr>
          <w:divId w:val="487793978"/>
        </w:trPr>
        <w:tc>
          <w:tcPr>
            <w:tcW w:w="306" w:type="pct"/>
            <w:hideMark/>
          </w:tcPr>
          <w:p w14:paraId="2B6C517C" w14:textId="77777777" w:rsidR="00252B1E" w:rsidRPr="00320175" w:rsidRDefault="00252B1E">
            <w:pPr>
              <w:jc w:val="center"/>
              <w:divId w:val="708727956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 </w:t>
            </w:r>
          </w:p>
        </w:tc>
        <w:tc>
          <w:tcPr>
            <w:tcW w:w="492" w:type="pct"/>
            <w:hideMark/>
          </w:tcPr>
          <w:p w14:paraId="757ED0A5" w14:textId="77777777" w:rsidR="00252B1E" w:rsidRPr="00320175" w:rsidRDefault="00252B1E">
            <w:pPr>
              <w:jc w:val="center"/>
              <w:divId w:val="137234474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bservational studies </w:t>
            </w:r>
          </w:p>
        </w:tc>
        <w:tc>
          <w:tcPr>
            <w:tcW w:w="298" w:type="pct"/>
            <w:hideMark/>
          </w:tcPr>
          <w:p w14:paraId="1D17388A" w14:textId="77777777" w:rsidR="00252B1E" w:rsidRPr="00320175" w:rsidRDefault="00252B1E">
            <w:pPr>
              <w:jc w:val="center"/>
              <w:divId w:val="47036529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t serious </w:t>
            </w:r>
          </w:p>
        </w:tc>
        <w:tc>
          <w:tcPr>
            <w:tcW w:w="522" w:type="pct"/>
            <w:hideMark/>
          </w:tcPr>
          <w:p w14:paraId="1EE0BD82" w14:textId="77777777" w:rsidR="00252B1E" w:rsidRPr="00320175" w:rsidRDefault="00252B1E">
            <w:pPr>
              <w:jc w:val="center"/>
              <w:divId w:val="18344100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t serious </w:t>
            </w:r>
          </w:p>
        </w:tc>
        <w:tc>
          <w:tcPr>
            <w:tcW w:w="479" w:type="pct"/>
            <w:hideMark/>
          </w:tcPr>
          <w:p w14:paraId="2ED2E09F" w14:textId="77777777" w:rsidR="00252B1E" w:rsidRPr="00320175" w:rsidRDefault="00252B1E">
            <w:pPr>
              <w:jc w:val="center"/>
              <w:divId w:val="21300424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t serious </w:t>
            </w:r>
          </w:p>
        </w:tc>
        <w:tc>
          <w:tcPr>
            <w:tcW w:w="471" w:type="pct"/>
            <w:hideMark/>
          </w:tcPr>
          <w:p w14:paraId="6AFFF6AC" w14:textId="77777777" w:rsidR="00252B1E" w:rsidRPr="00320175" w:rsidRDefault="00252B1E">
            <w:pPr>
              <w:jc w:val="center"/>
              <w:divId w:val="187533834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t serious </w:t>
            </w:r>
          </w:p>
        </w:tc>
        <w:tc>
          <w:tcPr>
            <w:tcW w:w="551" w:type="pct"/>
            <w:hideMark/>
          </w:tcPr>
          <w:p w14:paraId="78A70630" w14:textId="77777777" w:rsidR="00252B1E" w:rsidRPr="00320175" w:rsidRDefault="00252B1E">
            <w:pPr>
              <w:jc w:val="center"/>
              <w:divId w:val="33962577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ne </w:t>
            </w:r>
          </w:p>
        </w:tc>
        <w:tc>
          <w:tcPr>
            <w:tcW w:w="340" w:type="pct"/>
            <w:hideMark/>
          </w:tcPr>
          <w:p w14:paraId="71300FFE" w14:textId="77777777" w:rsidR="00252B1E" w:rsidRPr="00320175" w:rsidRDefault="00252B1E">
            <w:pPr>
              <w:jc w:val="center"/>
              <w:divId w:val="188347052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71 </w:t>
            </w:r>
          </w:p>
          <w:p w14:paraId="7483F1A2" w14:textId="0FEB1170" w:rsidR="00252B1E" w:rsidRPr="00320175" w:rsidRDefault="00252B1E">
            <w:pPr>
              <w:jc w:val="center"/>
              <w:divId w:val="142287174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1" w:type="pct"/>
            <w:hideMark/>
          </w:tcPr>
          <w:p w14:paraId="331C153F" w14:textId="2454547A" w:rsidR="00252B1E" w:rsidRPr="00320175" w:rsidRDefault="00252B1E" w:rsidP="00320175">
            <w:pPr>
              <w:jc w:val="center"/>
              <w:divId w:val="14173650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MD </w:t>
            </w:r>
            <w:r w:rsidRPr="00320175">
              <w:rPr>
                <w:rStyle w:val="cell-value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 SD lower</w:t>
            </w: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320175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55 lower to 0.16 higher)</w:t>
            </w:r>
          </w:p>
        </w:tc>
        <w:tc>
          <w:tcPr>
            <w:tcW w:w="541" w:type="pct"/>
            <w:hideMark/>
          </w:tcPr>
          <w:p w14:paraId="5767DCF7" w14:textId="77777777" w:rsidR="00252B1E" w:rsidRPr="00320175" w:rsidRDefault="00252B1E">
            <w:pPr>
              <w:jc w:val="center"/>
              <w:divId w:val="34000652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⨁</w:t>
            </w:r>
            <w:r w:rsidRPr="00320175">
              <w:rPr>
                <w:rStyle w:val="quality-sign"/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◯◯</w:t>
            </w: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320175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252B1E" w:rsidRPr="00252B1E" w14:paraId="767DDBDB" w14:textId="77777777" w:rsidTr="00320175">
        <w:trPr>
          <w:divId w:val="487793978"/>
        </w:trPr>
        <w:tc>
          <w:tcPr>
            <w:tcW w:w="5000" w:type="pct"/>
            <w:gridSpan w:val="10"/>
            <w:hideMark/>
          </w:tcPr>
          <w:p w14:paraId="6788978D" w14:textId="77777777" w:rsidR="00252B1E" w:rsidRPr="00320175" w:rsidRDefault="00252B1E" w:rsidP="0032017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20175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</w:t>
            </w:r>
            <w:r w:rsidRPr="00320175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od lactate concentration at a fixed load</w:t>
            </w:r>
          </w:p>
        </w:tc>
      </w:tr>
      <w:tr w:rsidR="00252B1E" w:rsidRPr="00252B1E" w14:paraId="36DA11D8" w14:textId="77777777" w:rsidTr="00320175">
        <w:trPr>
          <w:divId w:val="487793978"/>
        </w:trPr>
        <w:tc>
          <w:tcPr>
            <w:tcW w:w="306" w:type="pct"/>
            <w:hideMark/>
          </w:tcPr>
          <w:p w14:paraId="55684BA1" w14:textId="77777777" w:rsidR="00252B1E" w:rsidRPr="00320175" w:rsidRDefault="00252B1E">
            <w:pPr>
              <w:jc w:val="center"/>
              <w:divId w:val="205804340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492" w:type="pct"/>
            <w:hideMark/>
          </w:tcPr>
          <w:p w14:paraId="1D2A4F0F" w14:textId="77777777" w:rsidR="00252B1E" w:rsidRPr="00320175" w:rsidRDefault="00252B1E">
            <w:pPr>
              <w:jc w:val="center"/>
              <w:divId w:val="36418456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bservational studies </w:t>
            </w:r>
          </w:p>
        </w:tc>
        <w:tc>
          <w:tcPr>
            <w:tcW w:w="298" w:type="pct"/>
            <w:hideMark/>
          </w:tcPr>
          <w:p w14:paraId="7B27B7AE" w14:textId="77777777" w:rsidR="00252B1E" w:rsidRPr="00320175" w:rsidRDefault="00252B1E">
            <w:pPr>
              <w:jc w:val="center"/>
              <w:divId w:val="80828204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erious </w:t>
            </w: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2" w:type="pct"/>
            <w:hideMark/>
          </w:tcPr>
          <w:p w14:paraId="3DBE881F" w14:textId="77777777" w:rsidR="00252B1E" w:rsidRPr="00320175" w:rsidRDefault="00252B1E">
            <w:pPr>
              <w:jc w:val="center"/>
              <w:divId w:val="194880847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t serious </w:t>
            </w:r>
          </w:p>
        </w:tc>
        <w:tc>
          <w:tcPr>
            <w:tcW w:w="479" w:type="pct"/>
            <w:hideMark/>
          </w:tcPr>
          <w:p w14:paraId="5178D51E" w14:textId="77777777" w:rsidR="00252B1E" w:rsidRPr="00320175" w:rsidRDefault="00252B1E">
            <w:pPr>
              <w:jc w:val="center"/>
              <w:divId w:val="20009106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t serious </w:t>
            </w:r>
          </w:p>
        </w:tc>
        <w:tc>
          <w:tcPr>
            <w:tcW w:w="471" w:type="pct"/>
            <w:hideMark/>
          </w:tcPr>
          <w:p w14:paraId="2394C128" w14:textId="77777777" w:rsidR="00252B1E" w:rsidRPr="00320175" w:rsidRDefault="00252B1E">
            <w:pPr>
              <w:jc w:val="center"/>
              <w:divId w:val="117981109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t serious </w:t>
            </w:r>
          </w:p>
        </w:tc>
        <w:tc>
          <w:tcPr>
            <w:tcW w:w="551" w:type="pct"/>
            <w:hideMark/>
          </w:tcPr>
          <w:p w14:paraId="1CC2EC88" w14:textId="77777777" w:rsidR="00252B1E" w:rsidRPr="00320175" w:rsidRDefault="00252B1E">
            <w:pPr>
              <w:jc w:val="center"/>
              <w:divId w:val="99020890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ne </w:t>
            </w:r>
          </w:p>
        </w:tc>
        <w:tc>
          <w:tcPr>
            <w:tcW w:w="340" w:type="pct"/>
            <w:hideMark/>
          </w:tcPr>
          <w:p w14:paraId="727A885D" w14:textId="4DBCD7CC" w:rsidR="00252B1E" w:rsidRPr="00320175" w:rsidRDefault="00252B1E" w:rsidP="00252B1E">
            <w:pPr>
              <w:jc w:val="center"/>
              <w:divId w:val="181019800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3 </w:t>
            </w:r>
          </w:p>
        </w:tc>
        <w:tc>
          <w:tcPr>
            <w:tcW w:w="1001" w:type="pct"/>
            <w:hideMark/>
          </w:tcPr>
          <w:p w14:paraId="417774A9" w14:textId="1B40E9C1" w:rsidR="00252B1E" w:rsidRPr="00320175" w:rsidRDefault="00252B1E" w:rsidP="00320175">
            <w:pPr>
              <w:jc w:val="center"/>
              <w:divId w:val="90553476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MD </w:t>
            </w:r>
            <w:r w:rsidRPr="00320175">
              <w:rPr>
                <w:rStyle w:val="cell-value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3 SD higher</w:t>
            </w: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320175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.17 lower to 0.29 higher)</w:t>
            </w:r>
          </w:p>
        </w:tc>
        <w:tc>
          <w:tcPr>
            <w:tcW w:w="541" w:type="pct"/>
            <w:hideMark/>
          </w:tcPr>
          <w:p w14:paraId="1EC354C2" w14:textId="77777777" w:rsidR="00252B1E" w:rsidRPr="00320175" w:rsidRDefault="00252B1E">
            <w:pPr>
              <w:jc w:val="center"/>
              <w:divId w:val="296110556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</w:t>
            </w:r>
            <w:r w:rsidRPr="00320175">
              <w:rPr>
                <w:rStyle w:val="quality-sign"/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◯◯◯</w:t>
            </w: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320175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Y LOW</w:t>
            </w: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252B1E" w:rsidRPr="00252B1E" w14:paraId="70804F06" w14:textId="77777777" w:rsidTr="00320175">
        <w:trPr>
          <w:divId w:val="487793978"/>
        </w:trPr>
        <w:tc>
          <w:tcPr>
            <w:tcW w:w="5000" w:type="pct"/>
            <w:gridSpan w:val="10"/>
            <w:hideMark/>
          </w:tcPr>
          <w:p w14:paraId="1B8F0D11" w14:textId="77777777" w:rsidR="00252B1E" w:rsidRPr="00320175" w:rsidRDefault="00252B1E" w:rsidP="0032017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20175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L</w:t>
            </w:r>
            <w:r w:rsidRPr="00320175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ad at a fixed blood lactate concentration</w:t>
            </w:r>
          </w:p>
        </w:tc>
      </w:tr>
      <w:tr w:rsidR="00320175" w:rsidRPr="00252B1E" w14:paraId="62BBDFD3" w14:textId="77777777" w:rsidTr="00320175">
        <w:trPr>
          <w:divId w:val="487793978"/>
        </w:trPr>
        <w:tc>
          <w:tcPr>
            <w:tcW w:w="306" w:type="pct"/>
            <w:hideMark/>
          </w:tcPr>
          <w:p w14:paraId="05648228" w14:textId="77777777" w:rsidR="00320175" w:rsidRPr="00320175" w:rsidRDefault="00320175">
            <w:pPr>
              <w:jc w:val="center"/>
              <w:divId w:val="48131722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7 </w:t>
            </w:r>
          </w:p>
        </w:tc>
        <w:tc>
          <w:tcPr>
            <w:tcW w:w="492" w:type="pct"/>
            <w:hideMark/>
          </w:tcPr>
          <w:p w14:paraId="7BE1FE70" w14:textId="77777777" w:rsidR="00320175" w:rsidRPr="00320175" w:rsidRDefault="00320175">
            <w:pPr>
              <w:jc w:val="center"/>
              <w:divId w:val="12347765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bservational studies </w:t>
            </w:r>
          </w:p>
        </w:tc>
        <w:tc>
          <w:tcPr>
            <w:tcW w:w="298" w:type="pct"/>
            <w:hideMark/>
          </w:tcPr>
          <w:p w14:paraId="27EAFA96" w14:textId="77777777" w:rsidR="00320175" w:rsidRPr="00320175" w:rsidRDefault="00320175">
            <w:pPr>
              <w:jc w:val="center"/>
              <w:divId w:val="199363651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t serious </w:t>
            </w:r>
          </w:p>
        </w:tc>
        <w:tc>
          <w:tcPr>
            <w:tcW w:w="522" w:type="pct"/>
            <w:hideMark/>
          </w:tcPr>
          <w:p w14:paraId="7C9C158B" w14:textId="77777777" w:rsidR="00320175" w:rsidRPr="00320175" w:rsidRDefault="00320175">
            <w:pPr>
              <w:jc w:val="center"/>
              <w:divId w:val="928268487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t serious </w:t>
            </w:r>
          </w:p>
        </w:tc>
        <w:tc>
          <w:tcPr>
            <w:tcW w:w="479" w:type="pct"/>
            <w:hideMark/>
          </w:tcPr>
          <w:p w14:paraId="0AF37986" w14:textId="77777777" w:rsidR="00320175" w:rsidRPr="00320175" w:rsidRDefault="00320175">
            <w:pPr>
              <w:jc w:val="center"/>
              <w:divId w:val="108627191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t serious </w:t>
            </w:r>
          </w:p>
        </w:tc>
        <w:tc>
          <w:tcPr>
            <w:tcW w:w="471" w:type="pct"/>
            <w:hideMark/>
          </w:tcPr>
          <w:p w14:paraId="3989BF41" w14:textId="77777777" w:rsidR="00320175" w:rsidRPr="00320175" w:rsidRDefault="00320175">
            <w:pPr>
              <w:jc w:val="center"/>
              <w:divId w:val="18965511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t serious </w:t>
            </w:r>
          </w:p>
        </w:tc>
        <w:tc>
          <w:tcPr>
            <w:tcW w:w="551" w:type="pct"/>
            <w:hideMark/>
          </w:tcPr>
          <w:p w14:paraId="747AF594" w14:textId="77777777" w:rsidR="00320175" w:rsidRPr="00320175" w:rsidRDefault="00320175">
            <w:pPr>
              <w:jc w:val="center"/>
              <w:divId w:val="138618116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ne </w:t>
            </w:r>
          </w:p>
        </w:tc>
        <w:tc>
          <w:tcPr>
            <w:tcW w:w="340" w:type="pct"/>
            <w:hideMark/>
          </w:tcPr>
          <w:p w14:paraId="35F5F322" w14:textId="4AF551A3" w:rsidR="00320175" w:rsidRPr="00320175" w:rsidRDefault="00320175" w:rsidP="00252B1E">
            <w:pPr>
              <w:jc w:val="center"/>
              <w:divId w:val="42041806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75 </w:t>
            </w:r>
          </w:p>
        </w:tc>
        <w:tc>
          <w:tcPr>
            <w:tcW w:w="1001" w:type="pct"/>
            <w:hideMark/>
          </w:tcPr>
          <w:p w14:paraId="5B6F2E4E" w14:textId="41EF7AA5" w:rsidR="00320175" w:rsidRPr="00320175" w:rsidRDefault="00320175" w:rsidP="00320175">
            <w:pPr>
              <w:jc w:val="center"/>
              <w:divId w:val="38498561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MD </w:t>
            </w:r>
            <w:r w:rsidRPr="00320175">
              <w:rPr>
                <w:rStyle w:val="cell-value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 SD higher</w:t>
            </w: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320175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07 higher to 0.72 higher)</w:t>
            </w:r>
          </w:p>
        </w:tc>
        <w:tc>
          <w:tcPr>
            <w:tcW w:w="541" w:type="pct"/>
            <w:hideMark/>
          </w:tcPr>
          <w:p w14:paraId="535055AE" w14:textId="77777777" w:rsidR="00320175" w:rsidRPr="00320175" w:rsidRDefault="00320175">
            <w:pPr>
              <w:jc w:val="center"/>
              <w:divId w:val="74149002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⨁</w:t>
            </w:r>
            <w:r w:rsidRPr="00320175">
              <w:rPr>
                <w:rStyle w:val="quality-sign"/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◯◯</w:t>
            </w: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320175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252B1E" w:rsidRPr="00252B1E" w14:paraId="311C4157" w14:textId="77777777" w:rsidTr="00320175">
        <w:trPr>
          <w:divId w:val="487793978"/>
        </w:trPr>
        <w:tc>
          <w:tcPr>
            <w:tcW w:w="5000" w:type="pct"/>
            <w:gridSpan w:val="10"/>
            <w:hideMark/>
          </w:tcPr>
          <w:p w14:paraId="1AB24636" w14:textId="77777777" w:rsidR="00252B1E" w:rsidRPr="00320175" w:rsidRDefault="00252B1E" w:rsidP="0032017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20175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L</w:t>
            </w:r>
            <w:r w:rsidRPr="00320175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ad at the individual blood lactate threshold</w:t>
            </w:r>
          </w:p>
        </w:tc>
      </w:tr>
      <w:tr w:rsidR="00320175" w:rsidRPr="00252B1E" w14:paraId="45E053C6" w14:textId="77777777" w:rsidTr="00320175">
        <w:trPr>
          <w:divId w:val="487793978"/>
        </w:trPr>
        <w:tc>
          <w:tcPr>
            <w:tcW w:w="306" w:type="pct"/>
            <w:hideMark/>
          </w:tcPr>
          <w:p w14:paraId="24036CD1" w14:textId="77777777" w:rsidR="00320175" w:rsidRPr="00320175" w:rsidRDefault="00320175">
            <w:pPr>
              <w:jc w:val="center"/>
              <w:divId w:val="755828706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492" w:type="pct"/>
            <w:hideMark/>
          </w:tcPr>
          <w:p w14:paraId="327248F8" w14:textId="77777777" w:rsidR="00320175" w:rsidRPr="00320175" w:rsidRDefault="00320175">
            <w:pPr>
              <w:jc w:val="center"/>
              <w:divId w:val="200365826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bservational studies </w:t>
            </w:r>
          </w:p>
        </w:tc>
        <w:tc>
          <w:tcPr>
            <w:tcW w:w="298" w:type="pct"/>
            <w:hideMark/>
          </w:tcPr>
          <w:p w14:paraId="65663107" w14:textId="77777777" w:rsidR="00320175" w:rsidRPr="00320175" w:rsidRDefault="00320175">
            <w:pPr>
              <w:jc w:val="center"/>
              <w:divId w:val="1707638506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t serious </w:t>
            </w:r>
          </w:p>
        </w:tc>
        <w:tc>
          <w:tcPr>
            <w:tcW w:w="522" w:type="pct"/>
            <w:hideMark/>
          </w:tcPr>
          <w:p w14:paraId="1C73B8B4" w14:textId="77777777" w:rsidR="00320175" w:rsidRPr="00320175" w:rsidRDefault="00320175">
            <w:pPr>
              <w:jc w:val="center"/>
              <w:divId w:val="199637435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t serious </w:t>
            </w:r>
          </w:p>
        </w:tc>
        <w:tc>
          <w:tcPr>
            <w:tcW w:w="479" w:type="pct"/>
            <w:hideMark/>
          </w:tcPr>
          <w:p w14:paraId="1E819F18" w14:textId="77777777" w:rsidR="00320175" w:rsidRPr="00320175" w:rsidRDefault="00320175">
            <w:pPr>
              <w:jc w:val="center"/>
              <w:divId w:val="115626273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t serious </w:t>
            </w:r>
          </w:p>
        </w:tc>
        <w:tc>
          <w:tcPr>
            <w:tcW w:w="471" w:type="pct"/>
            <w:hideMark/>
          </w:tcPr>
          <w:p w14:paraId="6DC11D0E" w14:textId="77777777" w:rsidR="00320175" w:rsidRPr="00320175" w:rsidRDefault="00320175">
            <w:pPr>
              <w:jc w:val="center"/>
              <w:divId w:val="1890067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t serious </w:t>
            </w:r>
          </w:p>
        </w:tc>
        <w:tc>
          <w:tcPr>
            <w:tcW w:w="551" w:type="pct"/>
            <w:hideMark/>
          </w:tcPr>
          <w:p w14:paraId="24848AEA" w14:textId="77777777" w:rsidR="00320175" w:rsidRPr="00320175" w:rsidRDefault="00320175">
            <w:pPr>
              <w:jc w:val="center"/>
              <w:divId w:val="131001924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ne </w:t>
            </w:r>
          </w:p>
        </w:tc>
        <w:tc>
          <w:tcPr>
            <w:tcW w:w="340" w:type="pct"/>
            <w:hideMark/>
          </w:tcPr>
          <w:p w14:paraId="0F306CF6" w14:textId="655C9C77" w:rsidR="00320175" w:rsidRPr="00320175" w:rsidRDefault="00320175" w:rsidP="00252B1E">
            <w:pPr>
              <w:jc w:val="center"/>
              <w:divId w:val="95047711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7 </w:t>
            </w:r>
          </w:p>
        </w:tc>
        <w:tc>
          <w:tcPr>
            <w:tcW w:w="1001" w:type="pct"/>
            <w:hideMark/>
          </w:tcPr>
          <w:p w14:paraId="1B6E6831" w14:textId="05D0EE2F" w:rsidR="00320175" w:rsidRPr="00320175" w:rsidRDefault="00320175" w:rsidP="00320175">
            <w:pPr>
              <w:jc w:val="center"/>
              <w:divId w:val="155315667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MD </w:t>
            </w:r>
            <w:r w:rsidRPr="00320175">
              <w:rPr>
                <w:rStyle w:val="cell-value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8 SD higher</w:t>
            </w: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320175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14 lower to 0.71 higher)</w:t>
            </w:r>
          </w:p>
        </w:tc>
        <w:tc>
          <w:tcPr>
            <w:tcW w:w="541" w:type="pct"/>
            <w:hideMark/>
          </w:tcPr>
          <w:p w14:paraId="759FD812" w14:textId="77777777" w:rsidR="00320175" w:rsidRPr="00320175" w:rsidRDefault="00320175">
            <w:pPr>
              <w:jc w:val="center"/>
              <w:divId w:val="170748801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175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20"/>
                <w:szCs w:val="20"/>
              </w:rPr>
              <w:t>⨁⨁</w:t>
            </w:r>
            <w:r w:rsidRPr="00320175">
              <w:rPr>
                <w:rStyle w:val="quality-sign"/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◯◯</w:t>
            </w: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320175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r w:rsidRPr="003201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14:paraId="49FAA0B4" w14:textId="16E16444" w:rsidR="00C319FF" w:rsidRPr="0037630D" w:rsidRDefault="00AE66CD" w:rsidP="00B318D7">
      <w:pPr>
        <w:pStyle w:val="NormalWeb"/>
        <w:divId w:val="487793978"/>
        <w:rPr>
          <w:color w:val="000000"/>
          <w:lang w:val="en"/>
        </w:rPr>
      </w:pPr>
      <w:r w:rsidRPr="0037630D">
        <w:rPr>
          <w:b/>
          <w:bCs/>
          <w:color w:val="000000"/>
          <w:lang w:val="en"/>
        </w:rPr>
        <w:t>CI:</w:t>
      </w:r>
      <w:r w:rsidRPr="0037630D">
        <w:rPr>
          <w:color w:val="000000"/>
          <w:lang w:val="en"/>
        </w:rPr>
        <w:t xml:space="preserve"> Confidence interval; </w:t>
      </w:r>
      <w:r w:rsidRPr="0037630D">
        <w:rPr>
          <w:b/>
          <w:bCs/>
          <w:color w:val="000000"/>
          <w:lang w:val="en"/>
        </w:rPr>
        <w:t>SMD:</w:t>
      </w:r>
      <w:r w:rsidRPr="0037630D">
        <w:rPr>
          <w:color w:val="000000"/>
          <w:lang w:val="en"/>
        </w:rPr>
        <w:t xml:space="preserve"> </w:t>
      </w:r>
      <w:r w:rsidR="0037630D" w:rsidRPr="0037630D">
        <w:rPr>
          <w:color w:val="000000"/>
          <w:lang w:val="en"/>
        </w:rPr>
        <w:t>Standardized</w:t>
      </w:r>
      <w:r w:rsidRPr="0037630D">
        <w:rPr>
          <w:color w:val="000000"/>
          <w:lang w:val="en"/>
        </w:rPr>
        <w:t xml:space="preserve"> mean difference</w:t>
      </w:r>
    </w:p>
    <w:p w14:paraId="2EF40810" w14:textId="77777777" w:rsidR="00C319FF" w:rsidRPr="0037630D" w:rsidRDefault="00AE66CD" w:rsidP="00B318D7">
      <w:pPr>
        <w:pStyle w:val="Heading4"/>
        <w:rPr>
          <w:rFonts w:eastAsia="Times New Roman"/>
          <w:color w:val="000000"/>
          <w:lang w:val="en"/>
        </w:rPr>
      </w:pPr>
      <w:r w:rsidRPr="0037630D">
        <w:rPr>
          <w:rFonts w:eastAsia="Times New Roman"/>
          <w:color w:val="000000"/>
          <w:lang w:val="en"/>
        </w:rPr>
        <w:t>Explanations</w:t>
      </w:r>
    </w:p>
    <w:p w14:paraId="62E60C27" w14:textId="77777777" w:rsidR="00AE66CD" w:rsidRPr="0037630D" w:rsidRDefault="00AE66CD" w:rsidP="00B318D7">
      <w:pPr>
        <w:divId w:val="610208710"/>
        <w:rPr>
          <w:rFonts w:ascii="Times New Roman" w:eastAsia="Times New Roman" w:hAnsi="Times New Roman" w:cs="Times New Roman"/>
          <w:color w:val="000000"/>
          <w:lang w:val="en"/>
        </w:rPr>
      </w:pPr>
      <w:r w:rsidRPr="0037630D">
        <w:rPr>
          <w:rFonts w:ascii="Times New Roman" w:eastAsia="Times New Roman" w:hAnsi="Times New Roman" w:cs="Times New Roman"/>
          <w:color w:val="000000"/>
          <w:lang w:val="en"/>
        </w:rPr>
        <w:t xml:space="preserve">a. This finding was not supported by at studies with excellent or good quality. </w:t>
      </w:r>
    </w:p>
    <w:sectPr w:rsidR="00AE66CD" w:rsidRPr="0037630D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C61E6"/>
    <w:rsid w:val="0022333D"/>
    <w:rsid w:val="00252B1E"/>
    <w:rsid w:val="00320175"/>
    <w:rsid w:val="0037630D"/>
    <w:rsid w:val="006E20AF"/>
    <w:rsid w:val="007C61E6"/>
    <w:rsid w:val="00AE66CD"/>
    <w:rsid w:val="00B00988"/>
    <w:rsid w:val="00B318D7"/>
    <w:rsid w:val="00C31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72C20"/>
  <w15:docId w15:val="{21154B8D-9164-524E-B8DE-56F0E8A05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252B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7793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43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58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35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872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34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36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3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2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47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7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10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36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00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18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28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0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1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0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9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53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1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7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3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6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7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55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8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41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8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9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2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5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63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7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6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6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1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23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156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48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441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0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赵彤</cp:lastModifiedBy>
  <cp:revision>5</cp:revision>
  <cp:lastPrinted>2021-02-05T12:04:00Z</cp:lastPrinted>
  <dcterms:created xsi:type="dcterms:W3CDTF">2021-02-05T12:04:00Z</dcterms:created>
  <dcterms:modified xsi:type="dcterms:W3CDTF">2021-02-05T13:02:00Z</dcterms:modified>
</cp:coreProperties>
</file>